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6898F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  <w:t>Supplementary Table 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  <w:t>Heterogeneity and horizontal pleiotropy tests of forty-one inflammation cytokines on trigeminal neuralgia.</w:t>
      </w:r>
    </w:p>
    <w:tbl>
      <w:tblPr>
        <w:tblStyle w:val="5"/>
        <w:tblW w:w="489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076"/>
        <w:gridCol w:w="1076"/>
        <w:gridCol w:w="1253"/>
        <w:gridCol w:w="1592"/>
        <w:gridCol w:w="1589"/>
      </w:tblGrid>
      <w:tr w14:paraId="5D777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51" w:type="pct"/>
            <w:tcBorders>
              <w:bottom w:val="single" w:color="auto" w:sz="4" w:space="0"/>
            </w:tcBorders>
            <w:vAlign w:val="center"/>
          </w:tcPr>
          <w:p w14:paraId="2FC7E64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Exprosure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vAlign w:val="center"/>
          </w:tcPr>
          <w:p w14:paraId="22D9F58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Q1 pval</w:t>
            </w:r>
            <w:bookmarkEnd w:id="0"/>
          </w:p>
        </w:tc>
        <w:tc>
          <w:tcPr>
            <w:tcW w:w="645" w:type="pct"/>
            <w:tcBorders>
              <w:bottom w:val="single" w:color="auto" w:sz="4" w:space="0"/>
            </w:tcBorders>
            <w:vAlign w:val="center"/>
          </w:tcPr>
          <w:p w14:paraId="1EAD34A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Q2 pval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vAlign w:val="center"/>
          </w:tcPr>
          <w:p w14:paraId="75CABB9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intercept</w:t>
            </w:r>
          </w:p>
        </w:tc>
        <w:tc>
          <w:tcPr>
            <w:tcW w:w="955" w:type="pct"/>
            <w:tcBorders>
              <w:bottom w:val="single" w:color="auto" w:sz="4" w:space="0"/>
            </w:tcBorders>
            <w:vAlign w:val="center"/>
          </w:tcPr>
          <w:p w14:paraId="7D8C966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Intercept pval</w:t>
            </w:r>
          </w:p>
        </w:tc>
        <w:tc>
          <w:tcPr>
            <w:tcW w:w="953" w:type="pct"/>
            <w:tcBorders>
              <w:bottom w:val="single" w:color="auto" w:sz="4" w:space="0"/>
            </w:tcBorders>
            <w:vAlign w:val="center"/>
          </w:tcPr>
          <w:p w14:paraId="1571FC5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MR-PRESSO</w:t>
            </w:r>
          </w:p>
          <w:p w14:paraId="50EADEF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Global</w:t>
            </w:r>
          </w:p>
        </w:tc>
      </w:tr>
      <w:tr w14:paraId="4B6EC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B82B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_NGF</w:t>
            </w:r>
          </w:p>
        </w:tc>
        <w:tc>
          <w:tcPr>
            <w:tcW w:w="64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5AA6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39</w:t>
            </w:r>
          </w:p>
        </w:tc>
        <w:tc>
          <w:tcPr>
            <w:tcW w:w="64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B3FD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37</w:t>
            </w:r>
          </w:p>
        </w:tc>
        <w:tc>
          <w:tcPr>
            <w:tcW w:w="75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1DBE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1</w:t>
            </w:r>
          </w:p>
        </w:tc>
        <w:tc>
          <w:tcPr>
            <w:tcW w:w="95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41E50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1</w:t>
            </w:r>
          </w:p>
        </w:tc>
        <w:tc>
          <w:tcPr>
            <w:tcW w:w="95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F30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74</w:t>
            </w:r>
          </w:p>
        </w:tc>
      </w:tr>
      <w:tr w14:paraId="667BE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4EA9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7B87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A225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3292D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DB7F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76098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76</w:t>
            </w:r>
          </w:p>
        </w:tc>
      </w:tr>
      <w:tr w14:paraId="0E5C7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9DC5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OTAXIN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510BA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7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DD22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1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2DA1F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4E78B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41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41D7C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15</w:t>
            </w:r>
          </w:p>
        </w:tc>
      </w:tr>
      <w:tr w14:paraId="12780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CB9E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GF_BASIC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338B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0DAE3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0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285D2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9095D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7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175AD3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10</w:t>
            </w:r>
          </w:p>
        </w:tc>
      </w:tr>
      <w:tr w14:paraId="5D948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2017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_CS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E5A7D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085A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2077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493CC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20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65287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79</w:t>
            </w:r>
          </w:p>
        </w:tc>
      </w:tr>
      <w:tr w14:paraId="03DE6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5F37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RO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746F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7C09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43545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4912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0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1F9A77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84</w:t>
            </w:r>
          </w:p>
        </w:tc>
      </w:tr>
      <w:tr w14:paraId="3D765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67F9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G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825E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3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1344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9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C98F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4059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42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56134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33</w:t>
            </w:r>
          </w:p>
        </w:tc>
      </w:tr>
      <w:tr w14:paraId="27260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FA6C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FN_G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B6D69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F6C4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5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28A74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48CDA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9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1AAE2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66</w:t>
            </w:r>
          </w:p>
        </w:tc>
      </w:tr>
      <w:tr w14:paraId="751BB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9E6D7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7DF57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0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E214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47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EB322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9376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8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DC978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84</w:t>
            </w:r>
          </w:p>
        </w:tc>
      </w:tr>
      <w:tr w14:paraId="739177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4246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2_P7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43E4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6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55DD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C8236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A7D4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21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42C3F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77</w:t>
            </w:r>
          </w:p>
        </w:tc>
      </w:tr>
      <w:tr w14:paraId="0729B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EAF3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27E9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1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E2CA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1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324514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F218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7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650B8C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58</w:t>
            </w:r>
          </w:p>
        </w:tc>
      </w:tr>
      <w:tr w14:paraId="40B78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72EB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61B6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2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3C31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2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4EBC04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E081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30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6F06D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05</w:t>
            </w:r>
          </w:p>
        </w:tc>
      </w:tr>
      <w:tr w14:paraId="4AB74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5D182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2503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4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B7C8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0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526D3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2885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04C669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26</w:t>
            </w:r>
          </w:p>
        </w:tc>
      </w:tr>
      <w:tr w14:paraId="757626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3651C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8F62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68D43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5455D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C71D6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6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636F5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93</w:t>
            </w:r>
          </w:p>
        </w:tc>
      </w:tr>
      <w:tr w14:paraId="557D2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50B633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8EE3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3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6A62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1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F1360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5751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89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288370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43</w:t>
            </w:r>
          </w:p>
        </w:tc>
      </w:tr>
      <w:tr w14:paraId="36B66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E0E59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R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7806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2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42548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1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45489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C6C2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28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2C96F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13</w:t>
            </w:r>
          </w:p>
        </w:tc>
      </w:tr>
      <w:tr w14:paraId="1F807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EE72F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60C3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0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E6F9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3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98F9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3B255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6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4B8A9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48</w:t>
            </w:r>
          </w:p>
        </w:tc>
      </w:tr>
      <w:tr w14:paraId="49D85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F95C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2R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08153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C5B6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29827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E74E0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53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4D0D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48</w:t>
            </w:r>
          </w:p>
        </w:tc>
      </w:tr>
      <w:tr w14:paraId="7BC66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AA51C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4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B346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5965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495C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08AD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1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787000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71</w:t>
            </w:r>
          </w:p>
        </w:tc>
      </w:tr>
      <w:tr w14:paraId="28326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6327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96F2F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98BB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213F3E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2588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2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6A3256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47</w:t>
            </w:r>
          </w:p>
        </w:tc>
      </w:tr>
      <w:tr w14:paraId="4D87D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0E00D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E60C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4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1136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9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607B0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B29D7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6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F417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627</w:t>
            </w:r>
          </w:p>
        </w:tc>
      </w:tr>
      <w:tr w14:paraId="04624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FC86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6A6A4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9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1F9B7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413A6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0E724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9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4E67E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99</w:t>
            </w:r>
          </w:p>
        </w:tc>
      </w:tr>
      <w:tr w14:paraId="523D0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8B99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39CD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2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23A3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D9EBF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E27E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7B38E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39</w:t>
            </w:r>
          </w:p>
        </w:tc>
      </w:tr>
      <w:tr w14:paraId="5633F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B970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BCB3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D27DB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2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7D0D9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D45B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2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47565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25</w:t>
            </w:r>
          </w:p>
        </w:tc>
      </w:tr>
      <w:tr w14:paraId="2F80A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1B66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P_1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E6BAC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9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3D12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7AF8A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9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10F6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76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76EC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53</w:t>
            </w:r>
          </w:p>
        </w:tc>
      </w:tr>
      <w:tr w14:paraId="514F3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6878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_CS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87194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84B4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7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B084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6914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1E197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98</w:t>
            </w:r>
          </w:p>
        </w:tc>
      </w:tr>
      <w:tr w14:paraId="72C0CF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65412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CP_1_MCA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245AF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667C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3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56D46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D63F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8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6FE9AD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89</w:t>
            </w:r>
          </w:p>
        </w:tc>
      </w:tr>
      <w:tr w14:paraId="4BD3B8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9DFB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CP_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5F5D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3233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2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781ECE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6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0ED2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9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4C02E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696</w:t>
            </w:r>
          </w:p>
        </w:tc>
      </w:tr>
      <w:tr w14:paraId="7463F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44E28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563B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5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D4022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0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06EB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7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380B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7C556D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01</w:t>
            </w:r>
          </w:p>
        </w:tc>
      </w:tr>
      <w:tr w14:paraId="114B4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A2CD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G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49C8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0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3DDF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89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562DC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638C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A8812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74</w:t>
            </w:r>
          </w:p>
        </w:tc>
      </w:tr>
      <w:tr w14:paraId="69A3B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046A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P_1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23C2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4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8E23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6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79F20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60E84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8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06042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22</w:t>
            </w:r>
          </w:p>
        </w:tc>
      </w:tr>
      <w:tr w14:paraId="4A36A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82F5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P_1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BE8E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1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1341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710F7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0F72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68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244A1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07</w:t>
            </w:r>
          </w:p>
        </w:tc>
      </w:tr>
      <w:tr w14:paraId="258EC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D4B95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DGF_B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7BCD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3936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37DF2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6BDD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79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BB18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98</w:t>
            </w:r>
          </w:p>
        </w:tc>
      </w:tr>
      <w:tr w14:paraId="61FEF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2B783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ANTES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52C5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5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0E77A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B5F9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DD24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92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46FC8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60</w:t>
            </w:r>
          </w:p>
        </w:tc>
      </w:tr>
      <w:tr w14:paraId="31628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C4E77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C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9540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3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8048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19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11A57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2F70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87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29440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430</w:t>
            </w:r>
          </w:p>
        </w:tc>
      </w:tr>
      <w:tr w14:paraId="4F4DC6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D2D6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CGF_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1237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9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8A001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7D54D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B60F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81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11499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87</w:t>
            </w:r>
          </w:p>
        </w:tc>
      </w:tr>
      <w:tr w14:paraId="3CBEC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5C81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F_1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7DD5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2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1528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8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76F074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1B35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70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58908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90</w:t>
            </w:r>
          </w:p>
        </w:tc>
      </w:tr>
      <w:tr w14:paraId="7BFC8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D6CE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NF_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53B4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1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F4AEE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6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58B64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47F9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25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0DB53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12</w:t>
            </w:r>
          </w:p>
        </w:tc>
      </w:tr>
      <w:tr w14:paraId="2E5C9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10A4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NF_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16D4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80A0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332F91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8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2E7F4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70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57A34A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006</w:t>
            </w:r>
          </w:p>
        </w:tc>
      </w:tr>
      <w:tr w14:paraId="2E244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05D4D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664BD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4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1C61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0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077B12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76FFF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46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3EB7D9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43</w:t>
            </w:r>
          </w:p>
        </w:tc>
      </w:tr>
      <w:tr w14:paraId="772AF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FC8F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EG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AF18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9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FA175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5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14:paraId="302809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B052F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48</w:t>
            </w:r>
          </w:p>
        </w:tc>
        <w:tc>
          <w:tcPr>
            <w:tcW w:w="953" w:type="pct"/>
            <w:tcBorders>
              <w:tl2br w:val="nil"/>
              <w:tr2bl w:val="nil"/>
            </w:tcBorders>
            <w:vAlign w:val="center"/>
          </w:tcPr>
          <w:p w14:paraId="60F02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59</w:t>
            </w:r>
          </w:p>
        </w:tc>
      </w:tr>
    </w:tbl>
    <w:p w14:paraId="7997682F"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16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16"/>
          <w:lang w:bidi="ar"/>
        </w:rPr>
        <w:t>Q1 pval: p value of Q test from IVW method; Q2 pval: p value of Q test from MR-Egger method</w:t>
      </w:r>
    </w:p>
    <w:p w14:paraId="465037CB">
      <w:pPr>
        <w:jc w:val="center"/>
        <w:rPr>
          <w:rFonts w:ascii="Times New Roman" w:hAnsi="Times New Roman" w:eastAsia="宋体" w:cs="Times New Roman"/>
          <w:sz w:val="18"/>
          <w:szCs w:val="18"/>
        </w:rPr>
      </w:pPr>
    </w:p>
    <w:sectPr>
      <w:pgSz w:w="11906" w:h="16838"/>
      <w:pgMar w:top="1134" w:right="1800" w:bottom="113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2NmI1YmZjMWFjOGVjODMxMTlkM2FmMGVlMWEyMTUifQ=="/>
  </w:docVars>
  <w:rsids>
    <w:rsidRoot w:val="00B328AB"/>
    <w:rsid w:val="00020675"/>
    <w:rsid w:val="000452AD"/>
    <w:rsid w:val="000875B0"/>
    <w:rsid w:val="00087BF6"/>
    <w:rsid w:val="00170E83"/>
    <w:rsid w:val="001B70CD"/>
    <w:rsid w:val="001D7F42"/>
    <w:rsid w:val="001F19CC"/>
    <w:rsid w:val="00240B33"/>
    <w:rsid w:val="00342E3E"/>
    <w:rsid w:val="003A1024"/>
    <w:rsid w:val="003D4626"/>
    <w:rsid w:val="003D4E87"/>
    <w:rsid w:val="0045659D"/>
    <w:rsid w:val="005E726D"/>
    <w:rsid w:val="006C3FEC"/>
    <w:rsid w:val="00710C13"/>
    <w:rsid w:val="007400BB"/>
    <w:rsid w:val="00752724"/>
    <w:rsid w:val="0085209D"/>
    <w:rsid w:val="00860739"/>
    <w:rsid w:val="00935AF5"/>
    <w:rsid w:val="00971565"/>
    <w:rsid w:val="009B757B"/>
    <w:rsid w:val="00A00B82"/>
    <w:rsid w:val="00B23B3E"/>
    <w:rsid w:val="00B328AB"/>
    <w:rsid w:val="00B7152D"/>
    <w:rsid w:val="00B71B1D"/>
    <w:rsid w:val="00BE4608"/>
    <w:rsid w:val="00D44A2C"/>
    <w:rsid w:val="00D8731D"/>
    <w:rsid w:val="00E2189F"/>
    <w:rsid w:val="00E222CD"/>
    <w:rsid w:val="00E24E32"/>
    <w:rsid w:val="00E534F2"/>
    <w:rsid w:val="00E56B1E"/>
    <w:rsid w:val="00E96F4A"/>
    <w:rsid w:val="00EB64E3"/>
    <w:rsid w:val="00F75474"/>
    <w:rsid w:val="00F87642"/>
    <w:rsid w:val="088F5CA9"/>
    <w:rsid w:val="0BDB1F55"/>
    <w:rsid w:val="168A404E"/>
    <w:rsid w:val="20D35AEC"/>
    <w:rsid w:val="2B157021"/>
    <w:rsid w:val="3CC27B93"/>
    <w:rsid w:val="3DC01751"/>
    <w:rsid w:val="4D0042DB"/>
    <w:rsid w:val="4E507471"/>
    <w:rsid w:val="51C8726D"/>
    <w:rsid w:val="5D8C6AC2"/>
    <w:rsid w:val="61BF50BD"/>
    <w:rsid w:val="6951112F"/>
    <w:rsid w:val="6EB9033F"/>
    <w:rsid w:val="6EF662DC"/>
    <w:rsid w:val="70657E26"/>
    <w:rsid w:val="7771703D"/>
    <w:rsid w:val="7D21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502</Characters>
  <Lines>308</Lines>
  <Paragraphs>305</Paragraphs>
  <TotalTime>15</TotalTime>
  <ScaleCrop>false</ScaleCrop>
  <LinksUpToDate>false</LinksUpToDate>
  <CharactersWithSpaces>153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4:44:00Z</dcterms:created>
  <dcterms:modified xsi:type="dcterms:W3CDTF">2025-03-10T04:0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127461FA4DD4B8B9B9CD479328FDEB2_13</vt:lpwstr>
  </property>
  <property fmtid="{D5CDD505-2E9C-101B-9397-08002B2CF9AE}" pid="4" name="GrammarlyDocumentId">
    <vt:lpwstr>97505fd4ad0f261a66dfb475c59508f8a625aa395e75dfa5178b9223832fcecc</vt:lpwstr>
  </property>
</Properties>
</file>